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DE3DA6" w14:textId="502DDD38" w:rsidR="00F24F52" w:rsidRPr="00D45776" w:rsidRDefault="00F24F52" w:rsidP="00F24F52">
      <w:pPr>
        <w:spacing w:after="0" w:line="240" w:lineRule="auto"/>
        <w:rPr>
          <w:rFonts w:ascii="Times New Roman" w:hAnsi="Times New Roman" w:cs="Times New Roman"/>
          <w:b/>
          <w:bCs/>
        </w:rPr>
      </w:pPr>
      <w:bookmarkStart w:id="0" w:name="_Hlk187427970"/>
      <w:r>
        <w:rPr>
          <w:rFonts w:ascii="Times New Roman" w:hAnsi="Times New Roman" w:cs="Times New Roman"/>
          <w:b/>
          <w:bCs/>
        </w:rPr>
        <w:t>S</w:t>
      </w:r>
      <w:r w:rsidRPr="00D45776">
        <w:rPr>
          <w:rFonts w:ascii="Times New Roman" w:hAnsi="Times New Roman" w:cs="Times New Roman"/>
          <w:b/>
          <w:bCs/>
        </w:rPr>
        <w:t>1</w:t>
      </w:r>
      <w:r w:rsidR="003454E2">
        <w:rPr>
          <w:rFonts w:ascii="Times New Roman" w:hAnsi="Times New Roman" w:cs="Times New Roman"/>
          <w:b/>
          <w:bCs/>
        </w:rPr>
        <w:t xml:space="preserve"> </w:t>
      </w:r>
      <w:r w:rsidR="003454E2" w:rsidRPr="00D45776">
        <w:rPr>
          <w:rFonts w:ascii="Times New Roman" w:hAnsi="Times New Roman" w:cs="Times New Roman"/>
          <w:b/>
          <w:bCs/>
        </w:rPr>
        <w:t>Table</w:t>
      </w:r>
      <w:r w:rsidRPr="00D45776">
        <w:rPr>
          <w:rFonts w:ascii="Times New Roman" w:hAnsi="Times New Roman" w:cs="Times New Roman"/>
          <w:b/>
          <w:bCs/>
        </w:rPr>
        <w:t xml:space="preserve">. </w:t>
      </w:r>
      <w:r w:rsidRPr="005F6DA6">
        <w:rPr>
          <w:rFonts w:ascii="Times New Roman" w:hAnsi="Times New Roman" w:cs="Times New Roman"/>
          <w:b/>
          <w:bCs/>
        </w:rPr>
        <w:t>Chi-</w:t>
      </w:r>
      <w:r>
        <w:rPr>
          <w:rFonts w:ascii="Times New Roman" w:hAnsi="Times New Roman" w:cs="Times New Roman"/>
          <w:b/>
          <w:bCs/>
        </w:rPr>
        <w:t>s</w:t>
      </w:r>
      <w:r w:rsidRPr="005F6DA6">
        <w:rPr>
          <w:rFonts w:ascii="Times New Roman" w:hAnsi="Times New Roman" w:cs="Times New Roman"/>
          <w:b/>
          <w:bCs/>
        </w:rPr>
        <w:t xml:space="preserve">quare </w:t>
      </w:r>
      <w:r>
        <w:rPr>
          <w:rFonts w:ascii="Times New Roman" w:hAnsi="Times New Roman" w:cs="Times New Roman"/>
          <w:b/>
          <w:bCs/>
        </w:rPr>
        <w:t>t</w:t>
      </w:r>
      <w:r w:rsidRPr="005F6DA6">
        <w:rPr>
          <w:rFonts w:ascii="Times New Roman" w:hAnsi="Times New Roman" w:cs="Times New Roman"/>
          <w:b/>
          <w:bCs/>
        </w:rPr>
        <w:t xml:space="preserve">est for the </w:t>
      </w:r>
      <w:r>
        <w:rPr>
          <w:rFonts w:ascii="Times New Roman" w:hAnsi="Times New Roman" w:cs="Times New Roman"/>
          <w:b/>
          <w:bCs/>
        </w:rPr>
        <w:t>a</w:t>
      </w:r>
      <w:r w:rsidRPr="005F6DA6">
        <w:rPr>
          <w:rFonts w:ascii="Times New Roman" w:hAnsi="Times New Roman" w:cs="Times New Roman"/>
          <w:b/>
          <w:bCs/>
        </w:rPr>
        <w:t xml:space="preserve">ssociation </w:t>
      </w:r>
      <w:r>
        <w:rPr>
          <w:rFonts w:ascii="Times New Roman" w:hAnsi="Times New Roman" w:cs="Times New Roman"/>
          <w:b/>
          <w:bCs/>
        </w:rPr>
        <w:t>b</w:t>
      </w:r>
      <w:r w:rsidRPr="005F6DA6">
        <w:rPr>
          <w:rFonts w:ascii="Times New Roman" w:hAnsi="Times New Roman" w:cs="Times New Roman"/>
          <w:b/>
          <w:bCs/>
        </w:rPr>
        <w:t xml:space="preserve">etween </w:t>
      </w:r>
      <w:r>
        <w:rPr>
          <w:rFonts w:ascii="Times New Roman" w:hAnsi="Times New Roman" w:cs="Times New Roman"/>
          <w:b/>
          <w:bCs/>
        </w:rPr>
        <w:t>v</w:t>
      </w:r>
      <w:r w:rsidRPr="005F6DA6">
        <w:rPr>
          <w:rFonts w:ascii="Times New Roman" w:hAnsi="Times New Roman" w:cs="Times New Roman"/>
          <w:b/>
          <w:bCs/>
        </w:rPr>
        <w:t>ariables</w:t>
      </w:r>
    </w:p>
    <w:bookmarkEnd w:id="0"/>
    <w:p w14:paraId="3FEFE132" w14:textId="77777777" w:rsidR="00F24F52" w:rsidRDefault="00F24F52" w:rsidP="00F24F52">
      <w:pPr>
        <w:spacing w:after="0" w:line="240" w:lineRule="auto"/>
        <w:rPr>
          <w:rFonts w:ascii="Times New Roman" w:hAnsi="Times New Roman" w:cs="Times New Roman"/>
          <w:color w:val="FF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72"/>
        <w:gridCol w:w="1120"/>
        <w:gridCol w:w="1420"/>
        <w:gridCol w:w="1410"/>
        <w:gridCol w:w="1420"/>
        <w:gridCol w:w="8"/>
      </w:tblGrid>
      <w:tr w:rsidR="00F24F52" w:rsidRPr="00AB7A4C" w14:paraId="1D106E21" w14:textId="77777777" w:rsidTr="00ED47DD">
        <w:tc>
          <w:tcPr>
            <w:tcW w:w="3972" w:type="dxa"/>
            <w:vMerge w:val="restart"/>
            <w:vAlign w:val="center"/>
          </w:tcPr>
          <w:p w14:paraId="709F1779" w14:textId="77777777" w:rsidR="00F24F52" w:rsidRPr="00AB7A4C" w:rsidRDefault="00F24F52" w:rsidP="00ED47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5378" w:type="dxa"/>
            <w:gridSpan w:val="5"/>
          </w:tcPr>
          <w:p w14:paraId="225474C5" w14:textId="77777777" w:rsidR="00F24F52" w:rsidRDefault="00F24F52" w:rsidP="00ED47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B7A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ntrepreneurship intention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>Would you consider setting up your own business?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24F52" w:rsidRPr="00AB7A4C" w14:paraId="55F10A9E" w14:textId="77777777" w:rsidTr="00ED47DD">
        <w:trPr>
          <w:gridAfter w:val="1"/>
          <w:wAfter w:w="8" w:type="dxa"/>
        </w:trPr>
        <w:tc>
          <w:tcPr>
            <w:tcW w:w="3972" w:type="dxa"/>
            <w:vMerge/>
          </w:tcPr>
          <w:p w14:paraId="1A5DA32F" w14:textId="77777777" w:rsidR="00F24F52" w:rsidRPr="00AB7A4C" w:rsidRDefault="00F24F52" w:rsidP="00ED47D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vAlign w:val="center"/>
          </w:tcPr>
          <w:p w14:paraId="154A0896" w14:textId="77777777" w:rsidR="00F24F52" w:rsidRDefault="00F24F52" w:rsidP="00ED47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Young NEETs</w:t>
            </w:r>
          </w:p>
          <w:p w14:paraId="5438130B" w14:textId="77777777" w:rsidR="00F24F52" w:rsidRPr="00AB7A4C" w:rsidRDefault="00F24F52" w:rsidP="00ED47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sig.)</w:t>
            </w:r>
          </w:p>
        </w:tc>
        <w:tc>
          <w:tcPr>
            <w:tcW w:w="1420" w:type="dxa"/>
            <w:vAlign w:val="center"/>
          </w:tcPr>
          <w:p w14:paraId="063F81D0" w14:textId="77777777" w:rsidR="00F24F52" w:rsidRDefault="00F24F52" w:rsidP="00ED47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Young people who are only studying</w:t>
            </w:r>
          </w:p>
          <w:p w14:paraId="4D63C2DB" w14:textId="77777777" w:rsidR="00F24F52" w:rsidRPr="00AB7A4C" w:rsidRDefault="00F24F52" w:rsidP="00ED47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sig.)</w:t>
            </w:r>
          </w:p>
        </w:tc>
        <w:tc>
          <w:tcPr>
            <w:tcW w:w="1410" w:type="dxa"/>
            <w:vAlign w:val="center"/>
          </w:tcPr>
          <w:p w14:paraId="0737318A" w14:textId="77777777" w:rsidR="00F24F52" w:rsidRDefault="00F24F52" w:rsidP="00ED47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Young people who are only working</w:t>
            </w:r>
          </w:p>
          <w:p w14:paraId="6B7436C6" w14:textId="77777777" w:rsidR="00F24F52" w:rsidRPr="00AB7A4C" w:rsidRDefault="00F24F52" w:rsidP="00ED47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sig.)</w:t>
            </w:r>
          </w:p>
        </w:tc>
        <w:tc>
          <w:tcPr>
            <w:tcW w:w="1420" w:type="dxa"/>
            <w:vAlign w:val="center"/>
          </w:tcPr>
          <w:p w14:paraId="64663A3F" w14:textId="77777777" w:rsidR="00F24F52" w:rsidRDefault="00F24F52" w:rsidP="00ED47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Young people who are both studying and working</w:t>
            </w:r>
          </w:p>
          <w:p w14:paraId="40D56784" w14:textId="77777777" w:rsidR="00F24F52" w:rsidRPr="00AB7A4C" w:rsidRDefault="00F24F52" w:rsidP="00ED47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sig.)</w:t>
            </w:r>
          </w:p>
        </w:tc>
      </w:tr>
      <w:tr w:rsidR="00F24F52" w:rsidRPr="00AB7A4C" w14:paraId="62DF7397" w14:textId="77777777" w:rsidTr="00ED47DD">
        <w:trPr>
          <w:gridAfter w:val="1"/>
          <w:wAfter w:w="8" w:type="dxa"/>
        </w:trPr>
        <w:tc>
          <w:tcPr>
            <w:tcW w:w="3972" w:type="dxa"/>
          </w:tcPr>
          <w:p w14:paraId="1B313D2C" w14:textId="77777777" w:rsidR="00F24F52" w:rsidRPr="00AB7A4C" w:rsidRDefault="00F24F52" w:rsidP="00ED47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 xml:space="preserve">Gender </w:t>
            </w:r>
          </w:p>
        </w:tc>
        <w:tc>
          <w:tcPr>
            <w:tcW w:w="1120" w:type="dxa"/>
          </w:tcPr>
          <w:p w14:paraId="4B04786E" w14:textId="77777777" w:rsidR="00F24F52" w:rsidRPr="00F03878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20" w:type="dxa"/>
          </w:tcPr>
          <w:p w14:paraId="058CFDB0" w14:textId="77777777" w:rsidR="00F24F52" w:rsidRPr="00F03878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10" w:type="dxa"/>
          </w:tcPr>
          <w:p w14:paraId="0CED07BB" w14:textId="77777777" w:rsidR="00F24F52" w:rsidRPr="00F03878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20" w:type="dxa"/>
          </w:tcPr>
          <w:p w14:paraId="7C4E4CA6" w14:textId="77777777" w:rsidR="00F24F52" w:rsidRPr="00F03878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24F52" w:rsidRPr="00AB7A4C" w14:paraId="79B47E8F" w14:textId="77777777" w:rsidTr="00ED47DD">
        <w:trPr>
          <w:gridAfter w:val="1"/>
          <w:wAfter w:w="8" w:type="dxa"/>
        </w:trPr>
        <w:tc>
          <w:tcPr>
            <w:tcW w:w="3972" w:type="dxa"/>
          </w:tcPr>
          <w:p w14:paraId="3162484A" w14:textId="77777777" w:rsidR="00F24F52" w:rsidRPr="00AB7A4C" w:rsidRDefault="00F24F52" w:rsidP="00ED47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>Age of the respond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0" w:type="dxa"/>
          </w:tcPr>
          <w:p w14:paraId="227C0FF5" w14:textId="77777777" w:rsidR="00F24F52" w:rsidRPr="00F03878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20" w:type="dxa"/>
          </w:tcPr>
          <w:p w14:paraId="0C7CF203" w14:textId="77777777" w:rsidR="00F24F52" w:rsidRPr="00F03878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1410" w:type="dxa"/>
          </w:tcPr>
          <w:p w14:paraId="305D25EC" w14:textId="77777777" w:rsidR="00F24F52" w:rsidRPr="00F03878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20" w:type="dxa"/>
          </w:tcPr>
          <w:p w14:paraId="0084977E" w14:textId="77777777" w:rsidR="00F24F52" w:rsidRPr="00F03878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24F52" w:rsidRPr="00AB7A4C" w14:paraId="52C3C231" w14:textId="77777777" w:rsidTr="00ED47DD">
        <w:trPr>
          <w:gridAfter w:val="1"/>
          <w:wAfter w:w="8" w:type="dxa"/>
        </w:trPr>
        <w:tc>
          <w:tcPr>
            <w:tcW w:w="3972" w:type="dxa"/>
          </w:tcPr>
          <w:p w14:paraId="1C682039" w14:textId="77777777" w:rsidR="00F24F52" w:rsidRPr="00AB7A4C" w:rsidRDefault="00F24F52" w:rsidP="00ED47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>Type of community</w:t>
            </w:r>
          </w:p>
        </w:tc>
        <w:tc>
          <w:tcPr>
            <w:tcW w:w="1120" w:type="dxa"/>
          </w:tcPr>
          <w:p w14:paraId="61A8FBDA" w14:textId="77777777" w:rsidR="00F24F52" w:rsidRPr="00F03878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20" w:type="dxa"/>
          </w:tcPr>
          <w:p w14:paraId="2AD2CF89" w14:textId="77777777" w:rsidR="00F24F52" w:rsidRPr="00F03878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10" w:type="dxa"/>
          </w:tcPr>
          <w:p w14:paraId="74707F7A" w14:textId="77777777" w:rsidR="00F24F52" w:rsidRPr="00AB7A4C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420" w:type="dxa"/>
          </w:tcPr>
          <w:p w14:paraId="1AD75AD1" w14:textId="77777777" w:rsidR="00F24F52" w:rsidRPr="00F03878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24F52" w:rsidRPr="00AB7A4C" w14:paraId="5E22B7B2" w14:textId="77777777" w:rsidTr="00ED47DD">
        <w:trPr>
          <w:gridAfter w:val="1"/>
          <w:wAfter w:w="8" w:type="dxa"/>
        </w:trPr>
        <w:tc>
          <w:tcPr>
            <w:tcW w:w="3972" w:type="dxa"/>
          </w:tcPr>
          <w:p w14:paraId="3AFDA978" w14:textId="77777777" w:rsidR="00F24F52" w:rsidRPr="00AB7A4C" w:rsidRDefault="00F24F52" w:rsidP="00ED47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>Household size, 15+</w:t>
            </w:r>
          </w:p>
        </w:tc>
        <w:tc>
          <w:tcPr>
            <w:tcW w:w="1120" w:type="dxa"/>
          </w:tcPr>
          <w:p w14:paraId="305B2800" w14:textId="77777777" w:rsidR="00F24F52" w:rsidRPr="00AB7A4C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420" w:type="dxa"/>
          </w:tcPr>
          <w:p w14:paraId="341A65D0" w14:textId="77777777" w:rsidR="00F24F52" w:rsidRPr="00F03878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F038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1410" w:type="dxa"/>
          </w:tcPr>
          <w:p w14:paraId="73C09FEC" w14:textId="77777777" w:rsidR="00F24F52" w:rsidRPr="00AB7A4C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BF8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1420" w:type="dxa"/>
          </w:tcPr>
          <w:p w14:paraId="3FC405E3" w14:textId="77777777" w:rsidR="00F24F52" w:rsidRPr="00F03878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24F52" w:rsidRPr="00AB7A4C" w14:paraId="238BE85E" w14:textId="77777777" w:rsidTr="00ED47DD">
        <w:trPr>
          <w:gridAfter w:val="1"/>
          <w:wAfter w:w="8" w:type="dxa"/>
        </w:trPr>
        <w:tc>
          <w:tcPr>
            <w:tcW w:w="3972" w:type="dxa"/>
          </w:tcPr>
          <w:p w14:paraId="74EE0685" w14:textId="77777777" w:rsidR="00F24F52" w:rsidRPr="00AB7A4C" w:rsidRDefault="00F24F52" w:rsidP="00ED47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>Number of children under 15 years</w:t>
            </w:r>
          </w:p>
        </w:tc>
        <w:tc>
          <w:tcPr>
            <w:tcW w:w="1120" w:type="dxa"/>
          </w:tcPr>
          <w:p w14:paraId="6A7D1ADE" w14:textId="77777777" w:rsidR="00F24F52" w:rsidRPr="00AB7A4C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420" w:type="dxa"/>
          </w:tcPr>
          <w:p w14:paraId="5C7CAEE8" w14:textId="77777777" w:rsidR="00F24F52" w:rsidRPr="00F03878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10" w:type="dxa"/>
          </w:tcPr>
          <w:p w14:paraId="364EE894" w14:textId="77777777" w:rsidR="00F24F52" w:rsidRPr="00F03878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20" w:type="dxa"/>
          </w:tcPr>
          <w:p w14:paraId="0C3D37A2" w14:textId="77777777" w:rsidR="00F24F52" w:rsidRPr="00F03878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24F52" w:rsidRPr="00AB7A4C" w14:paraId="137062BB" w14:textId="77777777" w:rsidTr="00ED47DD">
        <w:trPr>
          <w:gridAfter w:val="1"/>
          <w:wAfter w:w="8" w:type="dxa"/>
        </w:trPr>
        <w:tc>
          <w:tcPr>
            <w:tcW w:w="3972" w:type="dxa"/>
          </w:tcPr>
          <w:p w14:paraId="495E1F90" w14:textId="77777777" w:rsidR="00F24F52" w:rsidRPr="00AB7A4C" w:rsidRDefault="00F24F52" w:rsidP="00ED47D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>Level of education</w:t>
            </w:r>
          </w:p>
        </w:tc>
        <w:tc>
          <w:tcPr>
            <w:tcW w:w="1120" w:type="dxa"/>
          </w:tcPr>
          <w:p w14:paraId="3AEDA0BE" w14:textId="77777777" w:rsidR="00F24F52" w:rsidRPr="0044664C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1420" w:type="dxa"/>
          </w:tcPr>
          <w:p w14:paraId="493C7329" w14:textId="77777777" w:rsidR="00F24F52" w:rsidRPr="001A0E5B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</w:tcPr>
          <w:p w14:paraId="2F1AD971" w14:textId="77777777" w:rsidR="00F24F52" w:rsidRPr="00F03878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20" w:type="dxa"/>
          </w:tcPr>
          <w:p w14:paraId="34148CF5" w14:textId="77777777" w:rsidR="00F24F52" w:rsidRPr="00DA328E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4F52" w:rsidRPr="00AB7A4C" w14:paraId="2E83D47E" w14:textId="77777777" w:rsidTr="00ED47DD">
        <w:trPr>
          <w:gridAfter w:val="1"/>
          <w:wAfter w:w="8" w:type="dxa"/>
        </w:trPr>
        <w:tc>
          <w:tcPr>
            <w:tcW w:w="3972" w:type="dxa"/>
          </w:tcPr>
          <w:p w14:paraId="59885D99" w14:textId="77777777" w:rsidR="00F24F52" w:rsidRPr="00AB7A4C" w:rsidRDefault="00F24F52" w:rsidP="00ED47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>Familiarity with entrepreneurship</w:t>
            </w:r>
          </w:p>
        </w:tc>
        <w:tc>
          <w:tcPr>
            <w:tcW w:w="1120" w:type="dxa"/>
          </w:tcPr>
          <w:p w14:paraId="5F7BA33A" w14:textId="77777777" w:rsidR="00F24F52" w:rsidRPr="00F03878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20" w:type="dxa"/>
          </w:tcPr>
          <w:p w14:paraId="2531D073" w14:textId="77777777" w:rsidR="00F24F52" w:rsidRPr="00F03878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10" w:type="dxa"/>
          </w:tcPr>
          <w:p w14:paraId="0316803B" w14:textId="77777777" w:rsidR="00F24F52" w:rsidRPr="00F03878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20" w:type="dxa"/>
          </w:tcPr>
          <w:p w14:paraId="1142109B" w14:textId="77777777" w:rsidR="00F24F52" w:rsidRPr="00F03878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24F52" w:rsidRPr="00AB7A4C" w14:paraId="06828BF5" w14:textId="77777777" w:rsidTr="00ED47DD">
        <w:trPr>
          <w:gridAfter w:val="1"/>
          <w:wAfter w:w="8" w:type="dxa"/>
        </w:trPr>
        <w:tc>
          <w:tcPr>
            <w:tcW w:w="3972" w:type="dxa"/>
          </w:tcPr>
          <w:p w14:paraId="127BA983" w14:textId="77777777" w:rsidR="00F24F52" w:rsidRPr="00AB7A4C" w:rsidRDefault="00F24F52" w:rsidP="00ED47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>Young people's interest in entrepreneurship</w:t>
            </w:r>
          </w:p>
        </w:tc>
        <w:tc>
          <w:tcPr>
            <w:tcW w:w="1120" w:type="dxa"/>
          </w:tcPr>
          <w:p w14:paraId="2D22C1DC" w14:textId="77777777" w:rsidR="00F24F52" w:rsidRPr="00F03878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20" w:type="dxa"/>
          </w:tcPr>
          <w:p w14:paraId="2973E266" w14:textId="77777777" w:rsidR="00F24F52" w:rsidRPr="00F03878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10" w:type="dxa"/>
          </w:tcPr>
          <w:p w14:paraId="5DC135D9" w14:textId="77777777" w:rsidR="00F24F52" w:rsidRPr="00F03878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20" w:type="dxa"/>
          </w:tcPr>
          <w:p w14:paraId="583BBB05" w14:textId="77777777" w:rsidR="00F24F52" w:rsidRPr="00F03878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38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24F52" w:rsidRPr="00AB7A4C" w14:paraId="409DC2AD" w14:textId="77777777" w:rsidTr="00ED47DD">
        <w:trPr>
          <w:gridAfter w:val="1"/>
          <w:wAfter w:w="8" w:type="dxa"/>
        </w:trPr>
        <w:tc>
          <w:tcPr>
            <w:tcW w:w="3972" w:type="dxa"/>
          </w:tcPr>
          <w:p w14:paraId="593FE103" w14:textId="77777777" w:rsidR="00F24F52" w:rsidRPr="00AB7A4C" w:rsidRDefault="00F24F52" w:rsidP="00F24F52">
            <w:pPr>
              <w:pStyle w:val="ListParagraph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 xml:space="preserve">Entrepreneurs create new products and services that benefit us all </w:t>
            </w:r>
          </w:p>
          <w:p w14:paraId="02A813F9" w14:textId="77777777" w:rsidR="00F24F52" w:rsidRPr="00AB7A4C" w:rsidRDefault="00F24F52" w:rsidP="00F24F52">
            <w:pPr>
              <w:pStyle w:val="ListParagraph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 xml:space="preserve">Entrepreneurs only think about profit </w:t>
            </w:r>
          </w:p>
          <w:p w14:paraId="0512EFCF" w14:textId="77777777" w:rsidR="00F24F52" w:rsidRPr="00AB7A4C" w:rsidRDefault="00F24F52" w:rsidP="00F24F52">
            <w:pPr>
              <w:pStyle w:val="ListParagraph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 xml:space="preserve">Entrepreneurs aim for a better world </w:t>
            </w:r>
          </w:p>
          <w:p w14:paraId="42867C18" w14:textId="77777777" w:rsidR="00F24F52" w:rsidRDefault="00F24F52" w:rsidP="00F24F52">
            <w:pPr>
              <w:pStyle w:val="ListParagraph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 xml:space="preserve">Entrepreneurs make a lot of money </w:t>
            </w:r>
          </w:p>
          <w:p w14:paraId="3C536F6A" w14:textId="77777777" w:rsidR="00F24F52" w:rsidRPr="002743B6" w:rsidRDefault="00F24F52" w:rsidP="00F24F52">
            <w:pPr>
              <w:pStyle w:val="ListParagraph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2743B6">
              <w:rPr>
                <w:rFonts w:ascii="Times New Roman" w:hAnsi="Times New Roman" w:cs="Times New Roman"/>
                <w:sz w:val="20"/>
                <w:szCs w:val="20"/>
              </w:rPr>
              <w:t>Entrepreneurs are job creators</w:t>
            </w:r>
          </w:p>
        </w:tc>
        <w:tc>
          <w:tcPr>
            <w:tcW w:w="1120" w:type="dxa"/>
          </w:tcPr>
          <w:p w14:paraId="67E603BB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7E2A0F0C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E9031B4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  <w:p w14:paraId="6CCF810F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  <w:p w14:paraId="6F96FEE7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</w:t>
            </w:r>
          </w:p>
          <w:p w14:paraId="0EBDD7D6" w14:textId="77777777" w:rsidR="00F24F52" w:rsidRPr="00AB7A4C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420" w:type="dxa"/>
          </w:tcPr>
          <w:p w14:paraId="240DE038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435F9604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50AF0D8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5</w:t>
            </w:r>
          </w:p>
          <w:p w14:paraId="4FC65CB1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07DEE46C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0CEDA8DA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10" w:type="dxa"/>
          </w:tcPr>
          <w:p w14:paraId="14736DB8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  <w:p w14:paraId="2B44DA00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B6C07A6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4A6E1005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7B6969CD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  <w:p w14:paraId="160CE373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20" w:type="dxa"/>
          </w:tcPr>
          <w:p w14:paraId="077E5D91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15D82C4A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127D798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1086AB5A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196859F7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  <w:p w14:paraId="53500A08" w14:textId="77777777" w:rsidR="00F24F52" w:rsidRPr="00DA328E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24F52" w:rsidRPr="00AB7A4C" w14:paraId="20109B4F" w14:textId="77777777" w:rsidTr="00ED47DD">
        <w:trPr>
          <w:gridAfter w:val="1"/>
          <w:wAfter w:w="8" w:type="dxa"/>
        </w:trPr>
        <w:tc>
          <w:tcPr>
            <w:tcW w:w="3972" w:type="dxa"/>
          </w:tcPr>
          <w:p w14:paraId="7F4244A8" w14:textId="77777777" w:rsidR="00F24F52" w:rsidRPr="00AB7A4C" w:rsidRDefault="00F24F52" w:rsidP="00F24F52">
            <w:pPr>
              <w:pStyle w:val="ListParagraph"/>
              <w:numPr>
                <w:ilvl w:val="0"/>
                <w:numId w:val="1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 xml:space="preserve">Freedom to choose time and place of work </w:t>
            </w:r>
          </w:p>
          <w:p w14:paraId="2C50CAC2" w14:textId="77777777" w:rsidR="00F24F52" w:rsidRPr="00AB7A4C" w:rsidRDefault="00F24F52" w:rsidP="00F24F52">
            <w:pPr>
              <w:pStyle w:val="ListParagraph"/>
              <w:numPr>
                <w:ilvl w:val="0"/>
                <w:numId w:val="1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 xml:space="preserve">Better income prospects </w:t>
            </w:r>
          </w:p>
          <w:p w14:paraId="327F3358" w14:textId="77777777" w:rsidR="00F24F52" w:rsidRPr="00AB7A4C" w:rsidRDefault="00F24F52" w:rsidP="00F24F52">
            <w:pPr>
              <w:pStyle w:val="ListParagraph"/>
              <w:numPr>
                <w:ilvl w:val="0"/>
                <w:numId w:val="1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 xml:space="preserve">Exploiting a business opportunity </w:t>
            </w:r>
          </w:p>
          <w:p w14:paraId="54E179A7" w14:textId="77777777" w:rsidR="00F24F52" w:rsidRDefault="00F24F52" w:rsidP="00F24F52">
            <w:pPr>
              <w:pStyle w:val="ListParagraph"/>
              <w:numPr>
                <w:ilvl w:val="0"/>
                <w:numId w:val="1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 xml:space="preserve">Lack of employment opportunities </w:t>
            </w:r>
          </w:p>
          <w:p w14:paraId="6904EED5" w14:textId="77777777" w:rsidR="00F24F52" w:rsidRDefault="00F24F52" w:rsidP="00ED47DD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4B422F" w14:textId="77777777" w:rsidR="00F24F52" w:rsidRPr="00AB7A4C" w:rsidRDefault="00F24F52" w:rsidP="00F24F52">
            <w:pPr>
              <w:pStyle w:val="ListParagraph"/>
              <w:numPr>
                <w:ilvl w:val="0"/>
                <w:numId w:val="3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 xml:space="preserve">To become wealthy </w:t>
            </w:r>
          </w:p>
          <w:p w14:paraId="4B36F8FD" w14:textId="77777777" w:rsidR="00F24F52" w:rsidRPr="00AB7A4C" w:rsidRDefault="00F24F52" w:rsidP="00F24F52">
            <w:pPr>
              <w:pStyle w:val="ListParagraph"/>
              <w:numPr>
                <w:ilvl w:val="0"/>
                <w:numId w:val="3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 xml:space="preserve">To create my own job </w:t>
            </w:r>
          </w:p>
          <w:p w14:paraId="16FADBC1" w14:textId="77777777" w:rsidR="00F24F52" w:rsidRPr="00AB7A4C" w:rsidRDefault="00F24F52" w:rsidP="00F24F52">
            <w:pPr>
              <w:pStyle w:val="ListParagraph"/>
              <w:numPr>
                <w:ilvl w:val="0"/>
                <w:numId w:val="3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 xml:space="preserve">To follow my passion/interest </w:t>
            </w:r>
          </w:p>
          <w:p w14:paraId="30CD266C" w14:textId="77777777" w:rsidR="00F24F52" w:rsidRPr="00AB7A4C" w:rsidRDefault="00F24F52" w:rsidP="00F24F52">
            <w:pPr>
              <w:pStyle w:val="ListParagraph"/>
              <w:numPr>
                <w:ilvl w:val="0"/>
                <w:numId w:val="3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 xml:space="preserve">To create jobs for others </w:t>
            </w:r>
          </w:p>
          <w:p w14:paraId="4947D6A0" w14:textId="77777777" w:rsidR="00F24F52" w:rsidRDefault="00F24F52" w:rsidP="00F24F52">
            <w:pPr>
              <w:pStyle w:val="ListParagraph"/>
              <w:numPr>
                <w:ilvl w:val="0"/>
                <w:numId w:val="3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 xml:space="preserve">To put innovative ideas into practice </w:t>
            </w:r>
          </w:p>
          <w:p w14:paraId="64018659" w14:textId="77777777" w:rsidR="00F24F52" w:rsidRDefault="00F24F52" w:rsidP="00ED47DD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8BF673" w14:textId="77777777" w:rsidR="00F24F52" w:rsidRPr="00AB7A4C" w:rsidRDefault="00F24F52" w:rsidP="00F24F52">
            <w:pPr>
              <w:pStyle w:val="ListParagraph"/>
              <w:numPr>
                <w:ilvl w:val="0"/>
                <w:numId w:val="2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 xml:space="preserve">Financial risks involved </w:t>
            </w:r>
          </w:p>
          <w:p w14:paraId="797A65C0" w14:textId="77777777" w:rsidR="00F24F52" w:rsidRPr="00AB7A4C" w:rsidRDefault="00F24F52" w:rsidP="00F24F52">
            <w:pPr>
              <w:pStyle w:val="ListParagraph"/>
              <w:numPr>
                <w:ilvl w:val="0"/>
                <w:numId w:val="2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 xml:space="preserve">Access to social protection (health insurance and unemployment benefits) </w:t>
            </w:r>
          </w:p>
          <w:p w14:paraId="679E7DFE" w14:textId="77777777" w:rsidR="00F24F52" w:rsidRPr="00AB7A4C" w:rsidRDefault="00F24F52" w:rsidP="00F24F52">
            <w:pPr>
              <w:pStyle w:val="ListParagraph"/>
              <w:numPr>
                <w:ilvl w:val="0"/>
                <w:numId w:val="2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 xml:space="preserve">Concerns about red tape and administrative issues (e.g. accounting obligations, tax returns) </w:t>
            </w:r>
          </w:p>
          <w:p w14:paraId="4654743B" w14:textId="77777777" w:rsidR="00F24F52" w:rsidRDefault="00F24F52" w:rsidP="00F24F52">
            <w:pPr>
              <w:pStyle w:val="ListParagraph"/>
              <w:numPr>
                <w:ilvl w:val="0"/>
                <w:numId w:val="2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 xml:space="preserve">Concerns about workload, working hours and/or responsibilities </w:t>
            </w:r>
          </w:p>
          <w:p w14:paraId="30FBD80C" w14:textId="77777777" w:rsidR="00F24F52" w:rsidRPr="00EC328B" w:rsidRDefault="00F24F52" w:rsidP="00F24F52">
            <w:pPr>
              <w:pStyle w:val="ListParagraph"/>
              <w:numPr>
                <w:ilvl w:val="0"/>
                <w:numId w:val="2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EC328B">
              <w:rPr>
                <w:rFonts w:ascii="Times New Roman" w:hAnsi="Times New Roman" w:cs="Times New Roman"/>
                <w:sz w:val="20"/>
                <w:szCs w:val="20"/>
              </w:rPr>
              <w:t>Unfavourable economic climate</w:t>
            </w:r>
          </w:p>
        </w:tc>
        <w:tc>
          <w:tcPr>
            <w:tcW w:w="1120" w:type="dxa"/>
          </w:tcPr>
          <w:p w14:paraId="489C0B51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  <w:p w14:paraId="256AFCCB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470AD79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41BBB780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  <w:p w14:paraId="597B7A59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0</w:t>
            </w:r>
          </w:p>
          <w:p w14:paraId="711181CB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7AD444D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  <w:p w14:paraId="5D222C0A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03007552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43A17DAA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  <w:p w14:paraId="255EC96A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  <w:p w14:paraId="4061AC24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E15C99A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  <w:p w14:paraId="24E401B2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  <w:p w14:paraId="5A21E11B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0C5A1AC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  <w:p w14:paraId="18D82DA9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5C6EA2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0D0635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  <w:p w14:paraId="07B3F26E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680AE7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20" w:type="dxa"/>
          </w:tcPr>
          <w:p w14:paraId="3B770873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608BF705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4907373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64A9ED8C" w14:textId="77777777" w:rsidR="00F24F52" w:rsidRPr="001A0E5B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E5B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  <w:p w14:paraId="660B0DEA" w14:textId="77777777" w:rsidR="00F24F52" w:rsidRPr="001A0E5B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E5B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  <w:p w14:paraId="5121C617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7B93268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36CF6F49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4EED2381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7A77D97C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95</w:t>
            </w:r>
          </w:p>
          <w:p w14:paraId="62DF7124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31045F1A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FC126F0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7FFF8B64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0993831A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B193503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</w:t>
            </w:r>
          </w:p>
          <w:p w14:paraId="1113B99E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CC489E3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AEA98BD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</w:t>
            </w:r>
          </w:p>
          <w:p w14:paraId="74F26B3D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3090889" w14:textId="77777777" w:rsidR="00F24F52" w:rsidRPr="001A0E5B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10" w:type="dxa"/>
          </w:tcPr>
          <w:p w14:paraId="5C992F88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7BC16459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5339268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66848528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  <w:p w14:paraId="04F54685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  <w:p w14:paraId="509F20E0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BD12F0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  <w:p w14:paraId="078C2156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25E790CC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3FAAB08F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12443E9C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  <w:p w14:paraId="5F22A649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522086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1CB6A500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25E4AF31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21BB7F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  <w:p w14:paraId="1622E908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528EFA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43FA10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  <w:p w14:paraId="10DD3193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0C38E53" w14:textId="77777777" w:rsidR="00F24F52" w:rsidRPr="00DA328E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420" w:type="dxa"/>
          </w:tcPr>
          <w:p w14:paraId="3937C94A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2C31EC22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23C9C70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3A4A1E20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  <w:p w14:paraId="48727642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  <w:p w14:paraId="6A2FAA80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ACD940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  <w:p w14:paraId="1F17438B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5A86F66C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06A87FA7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0935EB29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748B2DED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A6DD97B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033D0B3F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57E50EE8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979BBC5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1E2524BF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1FF855D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2ABE953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0</w:t>
            </w:r>
          </w:p>
          <w:p w14:paraId="6822D2E4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B016872" w14:textId="77777777" w:rsidR="00F24F52" w:rsidRPr="00DA328E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24F52" w:rsidRPr="00AB7A4C" w14:paraId="3FA2A578" w14:textId="77777777" w:rsidTr="00ED47DD">
        <w:trPr>
          <w:gridAfter w:val="1"/>
          <w:wAfter w:w="8" w:type="dxa"/>
        </w:trPr>
        <w:tc>
          <w:tcPr>
            <w:tcW w:w="3972" w:type="dxa"/>
          </w:tcPr>
          <w:p w14:paraId="3822DA86" w14:textId="77777777" w:rsidR="00F24F52" w:rsidRDefault="00F24F52" w:rsidP="00F24F52">
            <w:pPr>
              <w:pStyle w:val="ListParagraph"/>
              <w:numPr>
                <w:ilvl w:val="0"/>
                <w:numId w:val="2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 xml:space="preserve">Lack of knowledge/education/skills on how to start and run a business </w:t>
            </w:r>
          </w:p>
          <w:p w14:paraId="2C2622B1" w14:textId="77777777" w:rsidR="00F24F52" w:rsidRDefault="00F24F52" w:rsidP="00ED47DD">
            <w:pPr>
              <w:pStyle w:val="ListParagraph"/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0DBC3D" w14:textId="77777777" w:rsidR="00F24F52" w:rsidRPr="00AB7A4C" w:rsidRDefault="00F24F52" w:rsidP="00F24F52">
            <w:pPr>
              <w:pStyle w:val="ListParagraph"/>
              <w:numPr>
                <w:ilvl w:val="0"/>
                <w:numId w:val="6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 xml:space="preserve">Support with developing the business plan </w:t>
            </w:r>
          </w:p>
          <w:p w14:paraId="7FFB4520" w14:textId="77777777" w:rsidR="00F24F52" w:rsidRPr="00AB7A4C" w:rsidRDefault="00F24F52" w:rsidP="00F24F52">
            <w:pPr>
              <w:pStyle w:val="ListParagraph"/>
              <w:numPr>
                <w:ilvl w:val="0"/>
                <w:numId w:val="6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 xml:space="preserve">Support with tax requirements </w:t>
            </w:r>
          </w:p>
          <w:p w14:paraId="6597DC13" w14:textId="77777777" w:rsidR="00F24F52" w:rsidRPr="00AB7A4C" w:rsidRDefault="00F24F52" w:rsidP="00F24F52">
            <w:pPr>
              <w:pStyle w:val="ListParagraph"/>
              <w:numPr>
                <w:ilvl w:val="0"/>
                <w:numId w:val="6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 xml:space="preserve">Education or training </w:t>
            </w:r>
          </w:p>
        </w:tc>
        <w:tc>
          <w:tcPr>
            <w:tcW w:w="1120" w:type="dxa"/>
          </w:tcPr>
          <w:p w14:paraId="0DE2C40F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  <w:p w14:paraId="4F88304A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B1739B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0ACCA4A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0FD94F94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ECE9A50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4</w:t>
            </w:r>
          </w:p>
          <w:p w14:paraId="7702B5B8" w14:textId="77777777" w:rsidR="00F24F52" w:rsidRPr="00AB7A4C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420" w:type="dxa"/>
          </w:tcPr>
          <w:p w14:paraId="3E0238B3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7645F162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4A2BF1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84B9C1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  <w:p w14:paraId="6AD70F08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76891A7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  <w:p w14:paraId="61A8954C" w14:textId="77777777" w:rsidR="00F24F52" w:rsidRPr="00DA328E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10" w:type="dxa"/>
          </w:tcPr>
          <w:p w14:paraId="1B747873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5E3DA692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2C2439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76A234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</w:t>
            </w:r>
          </w:p>
          <w:p w14:paraId="28399CB4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53D69F3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  <w:p w14:paraId="601670D5" w14:textId="77777777" w:rsidR="00F24F52" w:rsidRPr="00DA328E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20" w:type="dxa"/>
          </w:tcPr>
          <w:p w14:paraId="57F38840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34BED62B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2AFE13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61D932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78D63923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D5AFC15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  <w:p w14:paraId="3685A1F3" w14:textId="77777777" w:rsidR="00F24F52" w:rsidRPr="00DA328E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24F52" w:rsidRPr="00AB7A4C" w14:paraId="7D08A58A" w14:textId="77777777" w:rsidTr="00ED47DD">
        <w:trPr>
          <w:gridAfter w:val="1"/>
          <w:wAfter w:w="8" w:type="dxa"/>
        </w:trPr>
        <w:tc>
          <w:tcPr>
            <w:tcW w:w="3972" w:type="dxa"/>
          </w:tcPr>
          <w:p w14:paraId="5DB2BD4A" w14:textId="77777777" w:rsidR="00F24F52" w:rsidRDefault="00F24F52" w:rsidP="00F24F52">
            <w:pPr>
              <w:pStyle w:val="ListParagraph"/>
              <w:numPr>
                <w:ilvl w:val="0"/>
                <w:numId w:val="2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 xml:space="preserve">Not enough capital/resources to be self-employed </w:t>
            </w:r>
          </w:p>
          <w:p w14:paraId="2D14B1C6" w14:textId="77777777" w:rsidR="00F24F52" w:rsidRDefault="00F24F52" w:rsidP="00ED47DD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F4D65E" w14:textId="77777777" w:rsidR="00F24F52" w:rsidRPr="00AB7A4C" w:rsidRDefault="00F24F52" w:rsidP="00F24F52">
            <w:pPr>
              <w:pStyle w:val="ListParagraph"/>
              <w:numPr>
                <w:ilvl w:val="0"/>
                <w:numId w:val="6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 xml:space="preserve">Financial support in the form of grants </w:t>
            </w:r>
          </w:p>
          <w:p w14:paraId="04D09B09" w14:textId="77777777" w:rsidR="00F24F52" w:rsidRPr="00AB7A4C" w:rsidRDefault="00F24F52" w:rsidP="00F24F52">
            <w:pPr>
              <w:pStyle w:val="ListParagraph"/>
              <w:numPr>
                <w:ilvl w:val="0"/>
                <w:numId w:val="6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Financial support in the form of conventional loans </w:t>
            </w:r>
          </w:p>
          <w:p w14:paraId="51D8554D" w14:textId="77777777" w:rsidR="00F24F52" w:rsidRPr="00D45776" w:rsidRDefault="00F24F52" w:rsidP="00F24F52">
            <w:pPr>
              <w:pStyle w:val="ListParagraph"/>
              <w:numPr>
                <w:ilvl w:val="0"/>
                <w:numId w:val="6"/>
              </w:numPr>
              <w:ind w:left="45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7677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Microfinance support (e.g. </w:t>
            </w:r>
            <w:proofErr w:type="spellStart"/>
            <w:r w:rsidRPr="0087677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icrocredits</w:t>
            </w:r>
            <w:proofErr w:type="spellEnd"/>
            <w:r w:rsidRPr="0087677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87677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icroloans</w:t>
            </w:r>
            <w:proofErr w:type="spellEnd"/>
            <w:r w:rsidRPr="0087677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87677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icroinsurance</w:t>
            </w:r>
            <w:proofErr w:type="spellEnd"/>
            <w:r w:rsidRPr="0087677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) </w:t>
            </w:r>
          </w:p>
        </w:tc>
        <w:tc>
          <w:tcPr>
            <w:tcW w:w="1120" w:type="dxa"/>
          </w:tcPr>
          <w:p w14:paraId="734D4B2E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&lt;0.001</w:t>
            </w:r>
          </w:p>
          <w:p w14:paraId="774A063D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DE4CF7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  <w:p w14:paraId="043B94D9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  <w:p w14:paraId="7CC9F8B5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&lt;0.001</w:t>
            </w:r>
          </w:p>
          <w:p w14:paraId="6B573A94" w14:textId="77777777" w:rsidR="00F24F52" w:rsidRPr="00AB7A4C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0C6F1F4D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&lt;0.001</w:t>
            </w:r>
          </w:p>
          <w:p w14:paraId="1E10973B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D866621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28090CEE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  <w:p w14:paraId="7E41D38F" w14:textId="77777777" w:rsidR="00F24F52" w:rsidRPr="00DA328E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0.002</w:t>
            </w:r>
          </w:p>
        </w:tc>
        <w:tc>
          <w:tcPr>
            <w:tcW w:w="1410" w:type="dxa"/>
          </w:tcPr>
          <w:p w14:paraId="3E5E11A1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&lt;0.001</w:t>
            </w:r>
          </w:p>
          <w:p w14:paraId="39D730EB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F7C82A3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36AC63D5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  <w:p w14:paraId="0E7EBA33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0.014</w:t>
            </w:r>
          </w:p>
        </w:tc>
        <w:tc>
          <w:tcPr>
            <w:tcW w:w="1420" w:type="dxa"/>
          </w:tcPr>
          <w:p w14:paraId="2EB9E582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&lt;0.001</w:t>
            </w:r>
          </w:p>
          <w:p w14:paraId="2CA681CC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ACE3339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238FC975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  <w:p w14:paraId="5E30465F" w14:textId="77777777" w:rsidR="00F24F52" w:rsidRPr="00DA328E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&lt;0.001</w:t>
            </w:r>
          </w:p>
        </w:tc>
      </w:tr>
      <w:tr w:rsidR="00F24F52" w:rsidRPr="00AB7A4C" w14:paraId="704C12DF" w14:textId="77777777" w:rsidTr="00ED47DD">
        <w:trPr>
          <w:gridAfter w:val="1"/>
          <w:wAfter w:w="8" w:type="dxa"/>
        </w:trPr>
        <w:tc>
          <w:tcPr>
            <w:tcW w:w="3972" w:type="dxa"/>
          </w:tcPr>
          <w:p w14:paraId="4FC3A913" w14:textId="77777777" w:rsidR="00F24F52" w:rsidRPr="00AB7A4C" w:rsidRDefault="00F24F52" w:rsidP="00F24F52">
            <w:pPr>
              <w:pStyle w:val="ListParagraph"/>
              <w:numPr>
                <w:ilvl w:val="0"/>
                <w:numId w:val="4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y own savings </w:t>
            </w:r>
          </w:p>
          <w:p w14:paraId="203A272E" w14:textId="77777777" w:rsidR="00F24F52" w:rsidRPr="00AB7A4C" w:rsidRDefault="00F24F52" w:rsidP="00F24F52">
            <w:pPr>
              <w:pStyle w:val="ListParagraph"/>
              <w:numPr>
                <w:ilvl w:val="0"/>
                <w:numId w:val="4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 xml:space="preserve">Family and/or friends </w:t>
            </w:r>
          </w:p>
          <w:p w14:paraId="71FDCB0D" w14:textId="77777777" w:rsidR="00F24F52" w:rsidRPr="00AB7A4C" w:rsidRDefault="00F24F52" w:rsidP="00F24F52">
            <w:pPr>
              <w:pStyle w:val="ListParagraph"/>
              <w:numPr>
                <w:ilvl w:val="0"/>
                <w:numId w:val="4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 xml:space="preserve">Banks </w:t>
            </w:r>
          </w:p>
          <w:p w14:paraId="3063AC88" w14:textId="77777777" w:rsidR="00F24F52" w:rsidRPr="00AB7A4C" w:rsidRDefault="00F24F52" w:rsidP="00F24F52">
            <w:pPr>
              <w:pStyle w:val="ListParagraph"/>
              <w:numPr>
                <w:ilvl w:val="0"/>
                <w:numId w:val="4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 xml:space="preserve">Microfinance providers </w:t>
            </w:r>
          </w:p>
          <w:p w14:paraId="7ADEAC27" w14:textId="77777777" w:rsidR="00F24F52" w:rsidRPr="00AB7A4C" w:rsidRDefault="00F24F52" w:rsidP="00F24F52">
            <w:pPr>
              <w:pStyle w:val="ListParagraph"/>
              <w:numPr>
                <w:ilvl w:val="0"/>
                <w:numId w:val="4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 xml:space="preserve">Venture capital investments </w:t>
            </w:r>
          </w:p>
          <w:p w14:paraId="4B7F50B3" w14:textId="77777777" w:rsidR="00F24F52" w:rsidRPr="00AB7A4C" w:rsidRDefault="00F24F52" w:rsidP="00F24F52">
            <w:pPr>
              <w:pStyle w:val="ListParagraph"/>
              <w:numPr>
                <w:ilvl w:val="0"/>
                <w:numId w:val="4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 xml:space="preserve">Business incubator </w:t>
            </w:r>
          </w:p>
          <w:p w14:paraId="6E47B8AB" w14:textId="77777777" w:rsidR="00F24F52" w:rsidRPr="00AB7A4C" w:rsidRDefault="00F24F52" w:rsidP="00F24F52">
            <w:pPr>
              <w:pStyle w:val="ListParagraph"/>
              <w:numPr>
                <w:ilvl w:val="0"/>
                <w:numId w:val="4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>My current salary</w:t>
            </w:r>
          </w:p>
        </w:tc>
        <w:tc>
          <w:tcPr>
            <w:tcW w:w="1120" w:type="dxa"/>
          </w:tcPr>
          <w:p w14:paraId="50846990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02D29375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636F9052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4A00890F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  <w:p w14:paraId="1196EB2E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65C8F84F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  <w:p w14:paraId="69EADC2B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20" w:type="dxa"/>
          </w:tcPr>
          <w:p w14:paraId="720D45EB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02404295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76470B7E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1E90D7EA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</w:t>
            </w:r>
          </w:p>
          <w:p w14:paraId="35B7EF38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6C610E8F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  <w:p w14:paraId="62786E45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10" w:type="dxa"/>
          </w:tcPr>
          <w:p w14:paraId="412B43AE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33D0324B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5526370B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361A8BFF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</w:t>
            </w:r>
          </w:p>
          <w:p w14:paraId="337977CD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55F5B5DC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  <w:p w14:paraId="4E4E9036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20" w:type="dxa"/>
          </w:tcPr>
          <w:p w14:paraId="36FF58E9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7D02AEB1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  <w:p w14:paraId="6AF4CA83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4C09FA80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35DBE488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4FDAFBB0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1EF67751" w14:textId="77777777" w:rsidR="00F24F52" w:rsidRPr="00DA328E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24F52" w:rsidRPr="00AB7A4C" w14:paraId="574712D2" w14:textId="77777777" w:rsidTr="00ED47DD">
        <w:trPr>
          <w:gridAfter w:val="1"/>
          <w:wAfter w:w="8" w:type="dxa"/>
        </w:trPr>
        <w:tc>
          <w:tcPr>
            <w:tcW w:w="3972" w:type="dxa"/>
          </w:tcPr>
          <w:p w14:paraId="317CFAE9" w14:textId="77777777" w:rsidR="00F24F52" w:rsidRDefault="00F24F52" w:rsidP="00F24F52">
            <w:pPr>
              <w:pStyle w:val="ListParagraph"/>
              <w:numPr>
                <w:ilvl w:val="0"/>
                <w:numId w:val="5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 xml:space="preserve">School or university </w:t>
            </w:r>
          </w:p>
          <w:p w14:paraId="22B286E7" w14:textId="77777777" w:rsidR="00F24F52" w:rsidRPr="00AB7A4C" w:rsidRDefault="00F24F52" w:rsidP="00F24F52">
            <w:pPr>
              <w:pStyle w:val="ListParagraph"/>
              <w:numPr>
                <w:ilvl w:val="0"/>
                <w:numId w:val="5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trepreneurship coach or network</w:t>
            </w:r>
          </w:p>
          <w:p w14:paraId="35EDFF9F" w14:textId="77777777" w:rsidR="00F24F52" w:rsidRPr="00AB7A4C" w:rsidRDefault="00F24F52" w:rsidP="00F24F52">
            <w:pPr>
              <w:pStyle w:val="ListParagraph"/>
              <w:numPr>
                <w:ilvl w:val="0"/>
                <w:numId w:val="5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 xml:space="preserve">Online content creators (e.g. YouTube, Instagram, TikTok) </w:t>
            </w:r>
          </w:p>
          <w:p w14:paraId="067436FB" w14:textId="77777777" w:rsidR="00F24F52" w:rsidRPr="00AB7A4C" w:rsidRDefault="00F24F52" w:rsidP="00F24F52">
            <w:pPr>
              <w:pStyle w:val="ListParagraph"/>
              <w:numPr>
                <w:ilvl w:val="0"/>
                <w:numId w:val="5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 xml:space="preserve">Chamber of commerce </w:t>
            </w:r>
          </w:p>
          <w:p w14:paraId="336DE1D9" w14:textId="77777777" w:rsidR="00F24F52" w:rsidRPr="00AB7A4C" w:rsidRDefault="00F24F52" w:rsidP="00F24F52">
            <w:pPr>
              <w:pStyle w:val="ListParagraph"/>
              <w:numPr>
                <w:ilvl w:val="0"/>
                <w:numId w:val="5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 xml:space="preserve">Job centre </w:t>
            </w:r>
          </w:p>
          <w:p w14:paraId="197E112F" w14:textId="77777777" w:rsidR="00F24F52" w:rsidRPr="00AB7A4C" w:rsidRDefault="00F24F52" w:rsidP="00F24F52">
            <w:pPr>
              <w:pStyle w:val="ListParagraph"/>
              <w:numPr>
                <w:ilvl w:val="0"/>
                <w:numId w:val="5"/>
              </w:num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 xml:space="preserve">EU institutions  </w:t>
            </w:r>
          </w:p>
        </w:tc>
        <w:tc>
          <w:tcPr>
            <w:tcW w:w="1120" w:type="dxa"/>
          </w:tcPr>
          <w:p w14:paraId="1465F944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  <w:p w14:paraId="27185A3B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</w:t>
            </w:r>
          </w:p>
          <w:p w14:paraId="6C4A4992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78F55275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694C69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  <w:p w14:paraId="40A5465D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  <w:p w14:paraId="1F893F1F" w14:textId="77777777" w:rsidR="00F24F52" w:rsidRPr="00AB7A4C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1420" w:type="dxa"/>
          </w:tcPr>
          <w:p w14:paraId="6F4739DD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1A83B691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49FFA614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6F931917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3680A9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  <w:p w14:paraId="3AF2D698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  <w:p w14:paraId="111F6129" w14:textId="77777777" w:rsidR="00F24F52" w:rsidRPr="00DA328E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1410" w:type="dxa"/>
          </w:tcPr>
          <w:p w14:paraId="7BDF107F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3788D797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17C394A6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452A6125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DDB52B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  <w:p w14:paraId="257BD53D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2</w:t>
            </w:r>
          </w:p>
          <w:p w14:paraId="1AB05BDB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420" w:type="dxa"/>
          </w:tcPr>
          <w:p w14:paraId="7AC09A1A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49E4C477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6851EE28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2A2A6813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7E757D3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  <w:p w14:paraId="412118F6" w14:textId="77777777" w:rsidR="00F24F52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  <w:p w14:paraId="2DC77102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24F52" w:rsidRPr="00AB7A4C" w14:paraId="5EBB481B" w14:textId="77777777" w:rsidTr="00ED47DD">
        <w:trPr>
          <w:gridAfter w:val="1"/>
          <w:wAfter w:w="8" w:type="dxa"/>
        </w:trPr>
        <w:tc>
          <w:tcPr>
            <w:tcW w:w="3972" w:type="dxa"/>
          </w:tcPr>
          <w:p w14:paraId="5CA9EBDD" w14:textId="77777777" w:rsidR="00F24F52" w:rsidRPr="00AB7A4C" w:rsidRDefault="00F24F52" w:rsidP="00ED47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A4C">
              <w:rPr>
                <w:rFonts w:ascii="Times New Roman" w:hAnsi="Times New Roman" w:cs="Times New Roman"/>
                <w:sz w:val="20"/>
                <w:szCs w:val="20"/>
              </w:rPr>
              <w:t xml:space="preserve">How much effort do you feel the European Union is putting into decreasing youth unemployment? </w:t>
            </w:r>
          </w:p>
        </w:tc>
        <w:tc>
          <w:tcPr>
            <w:tcW w:w="1120" w:type="dxa"/>
          </w:tcPr>
          <w:p w14:paraId="7DCA5480" w14:textId="77777777" w:rsidR="00F24F52" w:rsidRPr="00F52D41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2D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420" w:type="dxa"/>
          </w:tcPr>
          <w:p w14:paraId="56189CD2" w14:textId="77777777" w:rsidR="00F24F52" w:rsidRPr="003A7E6B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E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4</w:t>
            </w:r>
          </w:p>
        </w:tc>
        <w:tc>
          <w:tcPr>
            <w:tcW w:w="1410" w:type="dxa"/>
          </w:tcPr>
          <w:p w14:paraId="09451AE7" w14:textId="77777777" w:rsidR="00F24F52" w:rsidRPr="00655964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59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1420" w:type="dxa"/>
          </w:tcPr>
          <w:p w14:paraId="3B25D800" w14:textId="77777777" w:rsidR="00F24F52" w:rsidRPr="00F65BF9" w:rsidRDefault="00F24F52" w:rsidP="00ED47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35DC47CD" w14:textId="77777777" w:rsidR="00F24F52" w:rsidRPr="00DA328E" w:rsidRDefault="00F24F52" w:rsidP="00ED47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1CA1C55" w14:textId="77777777" w:rsidR="00F24F52" w:rsidRPr="009136B7" w:rsidRDefault="00F24F52" w:rsidP="00F24F52">
      <w:pPr>
        <w:spacing w:after="0" w:line="240" w:lineRule="auto"/>
        <w:rPr>
          <w:rFonts w:ascii="Times New Roman" w:hAnsi="Times New Roman" w:cs="Times New Roman"/>
        </w:rPr>
      </w:pPr>
      <w:r w:rsidRPr="009136B7">
        <w:rPr>
          <w:rFonts w:ascii="Times New Roman" w:hAnsi="Times New Roman" w:cs="Times New Roman"/>
        </w:rPr>
        <w:t>Source: Authors’ calculations</w:t>
      </w:r>
    </w:p>
    <w:p w14:paraId="6A1DB1F1" w14:textId="77777777" w:rsidR="00F83692" w:rsidRDefault="00F83692"/>
    <w:sectPr w:rsidR="00F836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1453F4"/>
    <w:multiLevelType w:val="hybridMultilevel"/>
    <w:tmpl w:val="DE108D8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F24AB4"/>
    <w:multiLevelType w:val="hybridMultilevel"/>
    <w:tmpl w:val="26D2A13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8A5556"/>
    <w:multiLevelType w:val="hybridMultilevel"/>
    <w:tmpl w:val="0A385E1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1876A2"/>
    <w:multiLevelType w:val="hybridMultilevel"/>
    <w:tmpl w:val="DE16A11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0F580C"/>
    <w:multiLevelType w:val="hybridMultilevel"/>
    <w:tmpl w:val="324AA68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BD1FB9"/>
    <w:multiLevelType w:val="hybridMultilevel"/>
    <w:tmpl w:val="527A968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DC4744"/>
    <w:multiLevelType w:val="hybridMultilevel"/>
    <w:tmpl w:val="6AEC5FD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5287811">
    <w:abstractNumId w:val="0"/>
  </w:num>
  <w:num w:numId="2" w16cid:durableId="920793077">
    <w:abstractNumId w:val="2"/>
  </w:num>
  <w:num w:numId="3" w16cid:durableId="1229531873">
    <w:abstractNumId w:val="5"/>
  </w:num>
  <w:num w:numId="4" w16cid:durableId="1825732836">
    <w:abstractNumId w:val="3"/>
  </w:num>
  <w:num w:numId="5" w16cid:durableId="806899477">
    <w:abstractNumId w:val="4"/>
  </w:num>
  <w:num w:numId="6" w16cid:durableId="133332079">
    <w:abstractNumId w:val="1"/>
  </w:num>
  <w:num w:numId="7" w16cid:durableId="70864880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F24"/>
    <w:rsid w:val="003454E2"/>
    <w:rsid w:val="00400F24"/>
    <w:rsid w:val="004C4149"/>
    <w:rsid w:val="00750345"/>
    <w:rsid w:val="00B941B6"/>
    <w:rsid w:val="00CE0FC1"/>
    <w:rsid w:val="00F24F52"/>
    <w:rsid w:val="00F83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5859B1"/>
  <w15:chartTrackingRefBased/>
  <w15:docId w15:val="{1DCA5034-EC2B-431E-824B-078C387FF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F5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0F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0F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0F2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0F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0F2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0F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0F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0F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0F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0F2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0F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0F2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0F2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0F2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0F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0F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0F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0F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0F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0F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0F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0F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0F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0F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0F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0F2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0F2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0F2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0F2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24F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4</Words>
  <Characters>2890</Characters>
  <Application>Microsoft Office Word</Application>
  <DocSecurity>0</DocSecurity>
  <Lines>340</Lines>
  <Paragraphs>257</Paragraphs>
  <ScaleCrop>false</ScaleCrop>
  <Company/>
  <LinksUpToDate>false</LinksUpToDate>
  <CharactersWithSpaces>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a Vasilescu</dc:creator>
  <cp:keywords/>
  <dc:description/>
  <cp:lastModifiedBy>Denisa Vasilescu</cp:lastModifiedBy>
  <cp:revision>3</cp:revision>
  <dcterms:created xsi:type="dcterms:W3CDTF">2025-01-10T16:57:00Z</dcterms:created>
  <dcterms:modified xsi:type="dcterms:W3CDTF">2025-01-10T17:02:00Z</dcterms:modified>
</cp:coreProperties>
</file>